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1061E4" w14:textId="14163E90" w:rsidR="00250967" w:rsidRPr="00BD315A" w:rsidRDefault="00506F7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D315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7326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D315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="00F113D5" w:rsidRPr="00BD315A">
        <w:rPr>
          <w:rFonts w:ascii="Times New Roman" w:hAnsi="Times New Roman" w:cs="Times New Roman"/>
          <w:b/>
          <w:bCs/>
          <w:sz w:val="24"/>
          <w:szCs w:val="24"/>
        </w:rPr>
        <w:t>Over</w:t>
      </w:r>
      <w:r w:rsidR="000F1B08">
        <w:rPr>
          <w:rFonts w:ascii="Times New Roman" w:hAnsi="Times New Roman" w:cs="Times New Roman"/>
          <w:b/>
          <w:bCs/>
          <w:sz w:val="24"/>
          <w:szCs w:val="24"/>
        </w:rPr>
        <w:t>view</w:t>
      </w:r>
      <w:proofErr w:type="spellEnd"/>
      <w:r w:rsidR="00F113D5" w:rsidRPr="00BD31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F113D5" w:rsidRPr="00BD315A">
        <w:rPr>
          <w:rFonts w:ascii="Times New Roman" w:hAnsi="Times New Roman" w:cs="Times New Roman"/>
          <w:b/>
          <w:bCs/>
          <w:sz w:val="24"/>
          <w:szCs w:val="24"/>
        </w:rPr>
        <w:t>of</w:t>
      </w:r>
      <w:proofErr w:type="spellEnd"/>
      <w:r w:rsidR="00F113D5" w:rsidRPr="00BD31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F113D5" w:rsidRPr="00BD315A">
        <w:rPr>
          <w:rFonts w:ascii="Times New Roman" w:hAnsi="Times New Roman" w:cs="Times New Roman"/>
          <w:b/>
          <w:bCs/>
          <w:sz w:val="24"/>
          <w:szCs w:val="24"/>
        </w:rPr>
        <w:t>farms</w:t>
      </w:r>
      <w:proofErr w:type="spellEnd"/>
      <w:r w:rsidR="00F113D5" w:rsidRPr="00BD315A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="00E065C9">
        <w:rPr>
          <w:rFonts w:ascii="Times New Roman" w:hAnsi="Times New Roman" w:cs="Times New Roman"/>
          <w:b/>
          <w:bCs/>
          <w:sz w:val="24"/>
          <w:szCs w:val="24"/>
        </w:rPr>
        <w:t>processed</w:t>
      </w:r>
      <w:proofErr w:type="spellEnd"/>
      <w:r w:rsidR="00E065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F113D5" w:rsidRPr="00BD315A">
        <w:rPr>
          <w:rFonts w:ascii="Times New Roman" w:hAnsi="Times New Roman" w:cs="Times New Roman"/>
          <w:b/>
          <w:bCs/>
          <w:sz w:val="24"/>
          <w:szCs w:val="24"/>
        </w:rPr>
        <w:t>samples</w:t>
      </w:r>
      <w:proofErr w:type="spellEnd"/>
      <w:r w:rsidR="00E065C9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="00F113D5" w:rsidRPr="00BD315A">
        <w:rPr>
          <w:rFonts w:ascii="Times New Roman" w:hAnsi="Times New Roman" w:cs="Times New Roman"/>
          <w:b/>
          <w:bCs/>
          <w:sz w:val="24"/>
          <w:szCs w:val="24"/>
        </w:rPr>
        <w:t>isolated</w:t>
      </w:r>
      <w:proofErr w:type="spellEnd"/>
      <w:r w:rsidR="00E065C9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="00E065C9">
        <w:rPr>
          <w:rFonts w:ascii="Times New Roman" w:hAnsi="Times New Roman" w:cs="Times New Roman"/>
          <w:b/>
          <w:bCs/>
          <w:sz w:val="24"/>
          <w:szCs w:val="24"/>
        </w:rPr>
        <w:t>sequenced</w:t>
      </w:r>
      <w:proofErr w:type="spellEnd"/>
      <w:r w:rsidR="00F113D5" w:rsidRPr="00BD31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113D5" w:rsidRPr="00BD315A">
        <w:rPr>
          <w:rFonts w:ascii="Times New Roman" w:hAnsi="Times New Roman" w:cs="Times New Roman"/>
          <w:b/>
          <w:bCs/>
          <w:i/>
          <w:iCs/>
          <w:sz w:val="24"/>
          <w:szCs w:val="24"/>
        </w:rPr>
        <w:t>E. coli</w:t>
      </w:r>
      <w:r w:rsidR="00F113D5" w:rsidRPr="00BD315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Svtltabulkasmkou1"/>
        <w:tblW w:w="0" w:type="auto"/>
        <w:tblLook w:val="04A0" w:firstRow="1" w:lastRow="0" w:firstColumn="1" w:lastColumn="0" w:noHBand="0" w:noVBand="1"/>
      </w:tblPr>
      <w:tblGrid>
        <w:gridCol w:w="791"/>
        <w:gridCol w:w="3109"/>
        <w:gridCol w:w="1450"/>
        <w:gridCol w:w="2218"/>
        <w:gridCol w:w="1494"/>
      </w:tblGrid>
      <w:tr w:rsidR="00FB0E45" w:rsidRPr="00E065C9" w14:paraId="06F2BBC6" w14:textId="77777777" w:rsidTr="00901B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AE07A9" w14:textId="77777777" w:rsidR="00F113D5" w:rsidRPr="00E065C9" w:rsidRDefault="00F113D5" w:rsidP="006140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proofErr w:type="spellStart"/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Farm</w:t>
            </w:r>
            <w:proofErr w:type="spellEnd"/>
          </w:p>
        </w:tc>
        <w:tc>
          <w:tcPr>
            <w:tcW w:w="0" w:type="auto"/>
            <w:noWrap/>
            <w:hideMark/>
          </w:tcPr>
          <w:p w14:paraId="1A68C3A0" w14:textId="77777777" w:rsidR="00F113D5" w:rsidRPr="00E065C9" w:rsidRDefault="00F113D5" w:rsidP="006140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Place </w:t>
            </w:r>
            <w:proofErr w:type="spellStart"/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of</w:t>
            </w:r>
            <w:proofErr w:type="spellEnd"/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collection</w:t>
            </w:r>
            <w:proofErr w:type="spellEnd"/>
          </w:p>
        </w:tc>
        <w:tc>
          <w:tcPr>
            <w:tcW w:w="0" w:type="auto"/>
            <w:hideMark/>
          </w:tcPr>
          <w:p w14:paraId="402593D0" w14:textId="2224405E" w:rsidR="00F113D5" w:rsidRPr="00E065C9" w:rsidRDefault="00F113D5" w:rsidP="006140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N</w:t>
            </w:r>
            <w:r w:rsidR="00BD315A"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o.</w:t>
            </w: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of</w:t>
            </w:r>
            <w:proofErr w:type="spellEnd"/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processed</w:t>
            </w:r>
            <w:proofErr w:type="spellEnd"/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samples</w:t>
            </w:r>
            <w:proofErr w:type="spellEnd"/>
          </w:p>
        </w:tc>
        <w:tc>
          <w:tcPr>
            <w:tcW w:w="0" w:type="auto"/>
            <w:hideMark/>
          </w:tcPr>
          <w:p w14:paraId="7CA45F5C" w14:textId="1C48EED9" w:rsidR="00F113D5" w:rsidRPr="00E065C9" w:rsidRDefault="00F113D5" w:rsidP="006140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proofErr w:type="spellStart"/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Culture</w:t>
            </w:r>
            <w:proofErr w:type="spellEnd"/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 positive </w:t>
            </w:r>
            <w:r w:rsidR="00BD315A"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(</w:t>
            </w:r>
            <w:proofErr w:type="spellStart"/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MCA</w:t>
            </w: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cs-CZ"/>
                <w14:ligatures w14:val="none"/>
              </w:rPr>
              <w:t>cef</w:t>
            </w:r>
            <w:proofErr w:type="spellEnd"/>
            <w:r w:rsidR="00BD315A"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)</w:t>
            </w: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="00BD315A"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samples</w:t>
            </w:r>
            <w:proofErr w:type="spellEnd"/>
          </w:p>
        </w:tc>
        <w:tc>
          <w:tcPr>
            <w:tcW w:w="0" w:type="auto"/>
            <w:hideMark/>
          </w:tcPr>
          <w:p w14:paraId="48EB5398" w14:textId="77777777" w:rsidR="00F113D5" w:rsidRPr="00E065C9" w:rsidRDefault="00F113D5" w:rsidP="006140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No. </w:t>
            </w:r>
            <w:proofErr w:type="spellStart"/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of</w:t>
            </w:r>
            <w:proofErr w:type="spellEnd"/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sequenced</w:t>
            </w:r>
            <w:proofErr w:type="spellEnd"/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isolates</w:t>
            </w:r>
            <w:proofErr w:type="spellEnd"/>
          </w:p>
        </w:tc>
      </w:tr>
      <w:tr w:rsidR="00FB0E45" w:rsidRPr="00E065C9" w14:paraId="2694A862" w14:textId="77777777" w:rsidTr="00901B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1A4E55" w14:textId="77777777" w:rsidR="00F113D5" w:rsidRPr="00E065C9" w:rsidRDefault="00F113D5" w:rsidP="006140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13BDD94" w14:textId="7DED9BED" w:rsidR="00F113D5" w:rsidRPr="00E065C9" w:rsidRDefault="00834FF8" w:rsidP="00614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*</w:t>
            </w:r>
            <w:r w:rsidR="00F113D5"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CF</w:t>
            </w:r>
          </w:p>
        </w:tc>
        <w:tc>
          <w:tcPr>
            <w:tcW w:w="0" w:type="auto"/>
            <w:noWrap/>
            <w:hideMark/>
          </w:tcPr>
          <w:p w14:paraId="20B07AA4" w14:textId="77777777" w:rsidR="00F113D5" w:rsidRPr="00E065C9" w:rsidRDefault="00F113D5" w:rsidP="00614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D5DB36E" w14:textId="77777777" w:rsidR="00F113D5" w:rsidRPr="00E065C9" w:rsidRDefault="00F113D5" w:rsidP="00614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EB9523B" w14:textId="77777777" w:rsidR="00F113D5" w:rsidRPr="00E065C9" w:rsidRDefault="00F113D5" w:rsidP="00614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8</w:t>
            </w:r>
          </w:p>
        </w:tc>
      </w:tr>
      <w:tr w:rsidR="00834FF8" w:rsidRPr="00E065C9" w14:paraId="1F0C11F9" w14:textId="77777777" w:rsidTr="00901B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0C7053" w14:textId="77777777" w:rsidR="00834FF8" w:rsidRPr="00E065C9" w:rsidRDefault="00834FF8" w:rsidP="00834F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83DE6E2" w14:textId="51F93D68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*CF</w:t>
            </w:r>
          </w:p>
        </w:tc>
        <w:tc>
          <w:tcPr>
            <w:tcW w:w="0" w:type="auto"/>
            <w:noWrap/>
            <w:hideMark/>
          </w:tcPr>
          <w:p w14:paraId="29CF57ED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26CE130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07A9DA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</w:t>
            </w:r>
          </w:p>
        </w:tc>
      </w:tr>
      <w:tr w:rsidR="00834FF8" w:rsidRPr="00E065C9" w14:paraId="67054573" w14:textId="77777777" w:rsidTr="00901B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1A4803" w14:textId="77777777" w:rsidR="00834FF8" w:rsidRPr="00E065C9" w:rsidRDefault="00834FF8" w:rsidP="00834F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4496AA9" w14:textId="11676979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*CF</w:t>
            </w:r>
          </w:p>
        </w:tc>
        <w:tc>
          <w:tcPr>
            <w:tcW w:w="0" w:type="auto"/>
            <w:noWrap/>
            <w:hideMark/>
          </w:tcPr>
          <w:p w14:paraId="6F8DD1D9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EB866B9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3498877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4</w:t>
            </w:r>
          </w:p>
        </w:tc>
      </w:tr>
      <w:tr w:rsidR="00834FF8" w:rsidRPr="00E065C9" w14:paraId="5E640E80" w14:textId="77777777" w:rsidTr="00901B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462F4F" w14:textId="77777777" w:rsidR="00834FF8" w:rsidRPr="00E065C9" w:rsidRDefault="00834FF8" w:rsidP="00834F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2F91BE12" w14:textId="6687D93F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*CF</w:t>
            </w:r>
          </w:p>
        </w:tc>
        <w:tc>
          <w:tcPr>
            <w:tcW w:w="0" w:type="auto"/>
            <w:noWrap/>
            <w:hideMark/>
          </w:tcPr>
          <w:p w14:paraId="05358040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085C434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6C4FE7E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</w:t>
            </w:r>
          </w:p>
        </w:tc>
      </w:tr>
      <w:tr w:rsidR="00834FF8" w:rsidRPr="00E065C9" w14:paraId="4968DB25" w14:textId="77777777" w:rsidTr="00901B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8D1F77" w14:textId="77777777" w:rsidR="00834FF8" w:rsidRPr="00E065C9" w:rsidRDefault="00834FF8" w:rsidP="00834F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E</w:t>
            </w:r>
          </w:p>
        </w:tc>
        <w:tc>
          <w:tcPr>
            <w:tcW w:w="0" w:type="auto"/>
            <w:noWrap/>
            <w:hideMark/>
          </w:tcPr>
          <w:p w14:paraId="23FCDF57" w14:textId="78D33DEC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*CF</w:t>
            </w:r>
          </w:p>
        </w:tc>
        <w:tc>
          <w:tcPr>
            <w:tcW w:w="0" w:type="auto"/>
            <w:noWrap/>
            <w:hideMark/>
          </w:tcPr>
          <w:p w14:paraId="3710CE8B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AD07E58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B8BB342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5</w:t>
            </w:r>
          </w:p>
        </w:tc>
      </w:tr>
      <w:tr w:rsidR="00834FF8" w:rsidRPr="00E065C9" w14:paraId="09B79E8F" w14:textId="77777777" w:rsidTr="00901B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ABF10F" w14:textId="77777777" w:rsidR="00834FF8" w:rsidRPr="00E065C9" w:rsidRDefault="00834FF8" w:rsidP="00834F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D4BA564" w14:textId="7DB6BF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*CF</w:t>
            </w:r>
          </w:p>
        </w:tc>
        <w:tc>
          <w:tcPr>
            <w:tcW w:w="0" w:type="auto"/>
            <w:noWrap/>
            <w:hideMark/>
          </w:tcPr>
          <w:p w14:paraId="7A14B81A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7E7C84B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FB88AF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</w:t>
            </w:r>
          </w:p>
        </w:tc>
      </w:tr>
      <w:tr w:rsidR="00834FF8" w:rsidRPr="00E065C9" w14:paraId="461A3E0A" w14:textId="77777777" w:rsidTr="00901B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4A8686" w14:textId="77777777" w:rsidR="00834FF8" w:rsidRPr="00E065C9" w:rsidRDefault="00834FF8" w:rsidP="00834F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A17B3D3" w14:textId="2AEC1ACC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*CF</w:t>
            </w:r>
          </w:p>
        </w:tc>
        <w:tc>
          <w:tcPr>
            <w:tcW w:w="0" w:type="auto"/>
            <w:noWrap/>
            <w:hideMark/>
          </w:tcPr>
          <w:p w14:paraId="1A5A63C5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8B2464C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3FA143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</w:t>
            </w:r>
          </w:p>
        </w:tc>
      </w:tr>
      <w:tr w:rsidR="00834FF8" w:rsidRPr="00E065C9" w14:paraId="1B3DDD4D" w14:textId="77777777" w:rsidTr="00901B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CAD009" w14:textId="77777777" w:rsidR="00834FF8" w:rsidRPr="00E065C9" w:rsidRDefault="00834FF8" w:rsidP="00834F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H</w:t>
            </w:r>
          </w:p>
        </w:tc>
        <w:tc>
          <w:tcPr>
            <w:tcW w:w="0" w:type="auto"/>
            <w:noWrap/>
            <w:hideMark/>
          </w:tcPr>
          <w:p w14:paraId="3A9BD145" w14:textId="52B3B8BC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*CF</w:t>
            </w:r>
          </w:p>
        </w:tc>
        <w:tc>
          <w:tcPr>
            <w:tcW w:w="0" w:type="auto"/>
            <w:noWrap/>
            <w:hideMark/>
          </w:tcPr>
          <w:p w14:paraId="06B82268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10C9731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B112178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6</w:t>
            </w:r>
          </w:p>
        </w:tc>
      </w:tr>
      <w:tr w:rsidR="00834FF8" w:rsidRPr="00E065C9" w14:paraId="7C89055E" w14:textId="77777777" w:rsidTr="00901B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5F8B3F" w14:textId="77777777" w:rsidR="00834FF8" w:rsidRPr="00E065C9" w:rsidRDefault="00834FF8" w:rsidP="00834F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7F6DB32B" w14:textId="78407A52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*CF</w:t>
            </w:r>
          </w:p>
        </w:tc>
        <w:tc>
          <w:tcPr>
            <w:tcW w:w="0" w:type="auto"/>
            <w:noWrap/>
            <w:hideMark/>
          </w:tcPr>
          <w:p w14:paraId="2E7F7D2C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BF1C0E5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4820F12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7</w:t>
            </w:r>
          </w:p>
        </w:tc>
      </w:tr>
      <w:tr w:rsidR="00834FF8" w:rsidRPr="00E065C9" w14:paraId="21D583D1" w14:textId="77777777" w:rsidTr="00901B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9FF391" w14:textId="77777777" w:rsidR="00834FF8" w:rsidRPr="00E065C9" w:rsidRDefault="00834FF8" w:rsidP="00834F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J</w:t>
            </w:r>
          </w:p>
        </w:tc>
        <w:tc>
          <w:tcPr>
            <w:tcW w:w="0" w:type="auto"/>
            <w:noWrap/>
            <w:hideMark/>
          </w:tcPr>
          <w:p w14:paraId="264FC470" w14:textId="3D0FE66F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*CF</w:t>
            </w:r>
          </w:p>
        </w:tc>
        <w:tc>
          <w:tcPr>
            <w:tcW w:w="0" w:type="auto"/>
            <w:noWrap/>
            <w:hideMark/>
          </w:tcPr>
          <w:p w14:paraId="5D2FD075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E5CF532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F3726BB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5</w:t>
            </w:r>
          </w:p>
        </w:tc>
      </w:tr>
      <w:tr w:rsidR="00834FF8" w:rsidRPr="00E065C9" w14:paraId="695B8A15" w14:textId="77777777" w:rsidTr="00901B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2E9F07" w14:textId="77777777" w:rsidR="00834FF8" w:rsidRPr="00E065C9" w:rsidRDefault="00834FF8" w:rsidP="00834F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72978890" w14:textId="1DEAD9E3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*CF</w:t>
            </w:r>
          </w:p>
        </w:tc>
        <w:tc>
          <w:tcPr>
            <w:tcW w:w="0" w:type="auto"/>
            <w:noWrap/>
            <w:hideMark/>
          </w:tcPr>
          <w:p w14:paraId="3A5EDEEB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49AB8B5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ACE1B4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</w:t>
            </w:r>
          </w:p>
        </w:tc>
      </w:tr>
      <w:tr w:rsidR="00834FF8" w:rsidRPr="00E065C9" w14:paraId="6441D18B" w14:textId="77777777" w:rsidTr="00901B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CD43B5" w14:textId="77777777" w:rsidR="00834FF8" w:rsidRPr="00E065C9" w:rsidRDefault="00834FF8" w:rsidP="00834F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18AB6F2B" w14:textId="35847654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*CF</w:t>
            </w:r>
          </w:p>
        </w:tc>
        <w:tc>
          <w:tcPr>
            <w:tcW w:w="0" w:type="auto"/>
            <w:noWrap/>
            <w:hideMark/>
          </w:tcPr>
          <w:p w14:paraId="03D47434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87AAF7C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AACB30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</w:t>
            </w:r>
          </w:p>
        </w:tc>
      </w:tr>
      <w:tr w:rsidR="00834FF8" w:rsidRPr="00E065C9" w14:paraId="3859482A" w14:textId="77777777" w:rsidTr="00901B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10AAEB" w14:textId="77777777" w:rsidR="00834FF8" w:rsidRPr="00E065C9" w:rsidRDefault="00834FF8" w:rsidP="00834F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679E904" w14:textId="1464673E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*CF</w:t>
            </w:r>
          </w:p>
        </w:tc>
        <w:tc>
          <w:tcPr>
            <w:tcW w:w="0" w:type="auto"/>
            <w:noWrap/>
            <w:hideMark/>
          </w:tcPr>
          <w:p w14:paraId="7DED0AA7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9BE9E75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D1B6A8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</w:t>
            </w:r>
          </w:p>
        </w:tc>
      </w:tr>
      <w:tr w:rsidR="00834FF8" w:rsidRPr="00E065C9" w14:paraId="7A51E095" w14:textId="77777777" w:rsidTr="00901B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3233EC" w14:textId="77777777" w:rsidR="00834FF8" w:rsidRPr="00E065C9" w:rsidRDefault="00834FF8" w:rsidP="00834F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4FEB536" w14:textId="321F50DA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*CF</w:t>
            </w:r>
          </w:p>
        </w:tc>
        <w:tc>
          <w:tcPr>
            <w:tcW w:w="0" w:type="auto"/>
            <w:noWrap/>
            <w:hideMark/>
          </w:tcPr>
          <w:p w14:paraId="5A7A8F3D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AD600F6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EFA31F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</w:t>
            </w:r>
          </w:p>
        </w:tc>
      </w:tr>
      <w:tr w:rsidR="00834FF8" w:rsidRPr="00E065C9" w14:paraId="07A7E58C" w14:textId="77777777" w:rsidTr="00901B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21ABF1" w14:textId="77777777" w:rsidR="00834FF8" w:rsidRPr="00E065C9" w:rsidRDefault="00834FF8" w:rsidP="00834F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50CE011C" w14:textId="65E14198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*CF</w:t>
            </w:r>
          </w:p>
        </w:tc>
        <w:tc>
          <w:tcPr>
            <w:tcW w:w="0" w:type="auto"/>
            <w:noWrap/>
            <w:hideMark/>
          </w:tcPr>
          <w:p w14:paraId="0A0D70BB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0AA7C71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774D1F7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6</w:t>
            </w:r>
          </w:p>
        </w:tc>
      </w:tr>
      <w:tr w:rsidR="00834FF8" w:rsidRPr="00E065C9" w14:paraId="6AD4A81B" w14:textId="77777777" w:rsidTr="00901B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1DE627" w14:textId="77777777" w:rsidR="00834FF8" w:rsidRPr="00E065C9" w:rsidRDefault="00834FF8" w:rsidP="00834F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49134C25" w14:textId="0D09FCBE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*CF</w:t>
            </w:r>
          </w:p>
        </w:tc>
        <w:tc>
          <w:tcPr>
            <w:tcW w:w="0" w:type="auto"/>
            <w:noWrap/>
            <w:hideMark/>
          </w:tcPr>
          <w:p w14:paraId="045D0974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00404ABC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D7FCC7D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1</w:t>
            </w:r>
          </w:p>
        </w:tc>
      </w:tr>
      <w:tr w:rsidR="00834FF8" w:rsidRPr="00E065C9" w14:paraId="28F742E5" w14:textId="77777777" w:rsidTr="00901B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421415" w14:textId="77777777" w:rsidR="00834FF8" w:rsidRPr="00E065C9" w:rsidRDefault="00834FF8" w:rsidP="00834F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Q</w:t>
            </w:r>
          </w:p>
        </w:tc>
        <w:tc>
          <w:tcPr>
            <w:tcW w:w="0" w:type="auto"/>
            <w:noWrap/>
            <w:hideMark/>
          </w:tcPr>
          <w:p w14:paraId="310968A2" w14:textId="35ED1342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*CF</w:t>
            </w:r>
          </w:p>
        </w:tc>
        <w:tc>
          <w:tcPr>
            <w:tcW w:w="0" w:type="auto"/>
            <w:noWrap/>
            <w:hideMark/>
          </w:tcPr>
          <w:p w14:paraId="50FFE432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3E227BC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61B1B69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3</w:t>
            </w:r>
          </w:p>
        </w:tc>
      </w:tr>
      <w:tr w:rsidR="00834FF8" w:rsidRPr="00E065C9" w14:paraId="33131E94" w14:textId="77777777" w:rsidTr="00901B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CE0410" w14:textId="77777777" w:rsidR="00834FF8" w:rsidRPr="00E065C9" w:rsidRDefault="00834FF8" w:rsidP="00834F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6A7EAE7B" w14:textId="5D1DBDCE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*CF</w:t>
            </w:r>
          </w:p>
        </w:tc>
        <w:tc>
          <w:tcPr>
            <w:tcW w:w="0" w:type="auto"/>
            <w:noWrap/>
            <w:hideMark/>
          </w:tcPr>
          <w:p w14:paraId="18F88844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11905B8B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1497DE" w14:textId="77777777" w:rsidR="00834FF8" w:rsidRPr="00E065C9" w:rsidRDefault="00834FF8" w:rsidP="0083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</w:t>
            </w:r>
          </w:p>
        </w:tc>
      </w:tr>
      <w:tr w:rsidR="00FB0E45" w:rsidRPr="00E065C9" w14:paraId="4A7381FC" w14:textId="77777777" w:rsidTr="00901B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88E210" w14:textId="77777777" w:rsidR="00F113D5" w:rsidRPr="00E065C9" w:rsidRDefault="00F113D5" w:rsidP="006140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15578E6" w14:textId="77777777" w:rsidR="00F113D5" w:rsidRPr="00E065C9" w:rsidRDefault="00F113D5" w:rsidP="00614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070BD76A" w14:textId="77777777" w:rsidR="00F113D5" w:rsidRPr="00E065C9" w:rsidRDefault="00F113D5" w:rsidP="00614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C53B866" w14:textId="77777777" w:rsidR="00F113D5" w:rsidRPr="00E065C9" w:rsidRDefault="00F113D5" w:rsidP="00614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2D6186A" w14:textId="77777777" w:rsidR="00F113D5" w:rsidRPr="00E065C9" w:rsidRDefault="00F113D5" w:rsidP="00614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5</w:t>
            </w:r>
          </w:p>
        </w:tc>
      </w:tr>
      <w:tr w:rsidR="00053195" w:rsidRPr="00E065C9" w14:paraId="7B2C24D4" w14:textId="77777777" w:rsidTr="00901B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4E7477" w14:textId="77777777" w:rsidR="00F113D5" w:rsidRPr="00E065C9" w:rsidRDefault="00F113D5" w:rsidP="006140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8D6E3DA" w14:textId="77777777" w:rsidR="00F113D5" w:rsidRPr="00E065C9" w:rsidRDefault="00F113D5" w:rsidP="00614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6F00E3D" w14:textId="77777777" w:rsidR="00F113D5" w:rsidRPr="00E065C9" w:rsidRDefault="00F113D5" w:rsidP="00614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225F37AB" w14:textId="77777777" w:rsidR="00F113D5" w:rsidRPr="00E065C9" w:rsidRDefault="00F113D5" w:rsidP="00614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9E7581D" w14:textId="77777777" w:rsidR="00F113D5" w:rsidRPr="00E065C9" w:rsidRDefault="00F113D5" w:rsidP="00614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</w:t>
            </w:r>
          </w:p>
        </w:tc>
      </w:tr>
      <w:tr w:rsidR="00FB0E45" w:rsidRPr="00E065C9" w14:paraId="0571A032" w14:textId="77777777" w:rsidTr="00901B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8DC01D" w14:textId="77777777" w:rsidR="00F113D5" w:rsidRPr="00E065C9" w:rsidRDefault="00F113D5" w:rsidP="006140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44101657" w14:textId="77777777" w:rsidR="00F113D5" w:rsidRPr="00E065C9" w:rsidRDefault="00F113D5" w:rsidP="00614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3835E079" w14:textId="77777777" w:rsidR="00F113D5" w:rsidRPr="00E065C9" w:rsidRDefault="00F113D5" w:rsidP="00614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5F145C5" w14:textId="77777777" w:rsidR="00F113D5" w:rsidRPr="00E065C9" w:rsidRDefault="00F113D5" w:rsidP="00614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40E58CE" w14:textId="77777777" w:rsidR="00F113D5" w:rsidRPr="00E065C9" w:rsidRDefault="00F113D5" w:rsidP="00614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</w:t>
            </w:r>
          </w:p>
        </w:tc>
      </w:tr>
      <w:tr w:rsidR="00053195" w:rsidRPr="00E065C9" w14:paraId="65187140" w14:textId="77777777" w:rsidTr="00901B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1B4AF8" w14:textId="77777777" w:rsidR="00F113D5" w:rsidRPr="00E065C9" w:rsidRDefault="00F113D5" w:rsidP="006140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7917FDC2" w14:textId="77777777" w:rsidR="00F113D5" w:rsidRPr="00E065C9" w:rsidRDefault="00F113D5" w:rsidP="00614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286EEA72" w14:textId="77777777" w:rsidR="00F113D5" w:rsidRPr="00E065C9" w:rsidRDefault="00F113D5" w:rsidP="00614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224F1B4" w14:textId="77777777" w:rsidR="00F113D5" w:rsidRPr="00E065C9" w:rsidRDefault="00F113D5" w:rsidP="00614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E595B83" w14:textId="77777777" w:rsidR="00F113D5" w:rsidRPr="00E065C9" w:rsidRDefault="00F113D5" w:rsidP="00614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</w:t>
            </w:r>
          </w:p>
        </w:tc>
      </w:tr>
      <w:tr w:rsidR="00FB0E45" w:rsidRPr="00E065C9" w14:paraId="06E8094C" w14:textId="77777777" w:rsidTr="00901B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BD9B15" w14:textId="77777777" w:rsidR="00F113D5" w:rsidRPr="00E065C9" w:rsidRDefault="00F113D5" w:rsidP="006140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W</w:t>
            </w:r>
          </w:p>
        </w:tc>
        <w:tc>
          <w:tcPr>
            <w:tcW w:w="0" w:type="auto"/>
            <w:noWrap/>
            <w:hideMark/>
          </w:tcPr>
          <w:p w14:paraId="05F377FB" w14:textId="0C0FB1F4" w:rsidR="00F113D5" w:rsidRPr="00E065C9" w:rsidRDefault="00834FF8" w:rsidP="00614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*</w:t>
            </w: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CF</w:t>
            </w:r>
          </w:p>
        </w:tc>
        <w:tc>
          <w:tcPr>
            <w:tcW w:w="0" w:type="auto"/>
            <w:noWrap/>
            <w:hideMark/>
          </w:tcPr>
          <w:p w14:paraId="684E9BB1" w14:textId="77777777" w:rsidR="00F113D5" w:rsidRPr="00E065C9" w:rsidRDefault="00F113D5" w:rsidP="00614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B7C864" w14:textId="77777777" w:rsidR="00F113D5" w:rsidRPr="00E065C9" w:rsidRDefault="00F113D5" w:rsidP="00614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8F7E2A" w14:textId="77777777" w:rsidR="00F113D5" w:rsidRPr="00E065C9" w:rsidRDefault="00F113D5" w:rsidP="00614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</w:t>
            </w:r>
          </w:p>
        </w:tc>
      </w:tr>
      <w:tr w:rsidR="00053195" w:rsidRPr="00E065C9" w14:paraId="076B35D4" w14:textId="77777777" w:rsidTr="00901B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B95BA4" w14:textId="53BBCEC2" w:rsidR="00F113D5" w:rsidRPr="00E065C9" w:rsidRDefault="00F113D5" w:rsidP="006140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7FD4A70" w14:textId="66F7C59C" w:rsidR="00F113D5" w:rsidRPr="00E065C9" w:rsidRDefault="00BD315A" w:rsidP="00614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proofErr w:type="spellStart"/>
            <w:r w:rsidRPr="00E06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Total</w:t>
            </w:r>
            <w:proofErr w:type="spellEnd"/>
          </w:p>
        </w:tc>
        <w:tc>
          <w:tcPr>
            <w:tcW w:w="0" w:type="auto"/>
            <w:noWrap/>
            <w:hideMark/>
          </w:tcPr>
          <w:p w14:paraId="4B1D9CCE" w14:textId="77777777" w:rsidR="00F113D5" w:rsidRPr="00E065C9" w:rsidRDefault="00F113D5" w:rsidP="00614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66</w:t>
            </w:r>
          </w:p>
        </w:tc>
        <w:tc>
          <w:tcPr>
            <w:tcW w:w="0" w:type="auto"/>
            <w:noWrap/>
            <w:hideMark/>
          </w:tcPr>
          <w:p w14:paraId="4A1556E3" w14:textId="77777777" w:rsidR="00F113D5" w:rsidRPr="00E065C9" w:rsidRDefault="00F113D5" w:rsidP="00614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28</w:t>
            </w:r>
          </w:p>
        </w:tc>
        <w:tc>
          <w:tcPr>
            <w:tcW w:w="0" w:type="auto"/>
            <w:noWrap/>
            <w:hideMark/>
          </w:tcPr>
          <w:p w14:paraId="2FB32A51" w14:textId="77777777" w:rsidR="00F113D5" w:rsidRPr="00E065C9" w:rsidRDefault="00F113D5" w:rsidP="00614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68</w:t>
            </w:r>
          </w:p>
        </w:tc>
      </w:tr>
      <w:tr w:rsidR="00FB0E45" w:rsidRPr="00BD315A" w14:paraId="02D3C260" w14:textId="77777777" w:rsidTr="00901B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FCB5AC" w14:textId="512A929D" w:rsidR="00F113D5" w:rsidRPr="00E065C9" w:rsidRDefault="00834FF8" w:rsidP="006140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*</w:t>
            </w:r>
            <w:r w:rsidR="00F113D5" w:rsidRPr="00E06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CF</w:t>
            </w:r>
          </w:p>
        </w:tc>
        <w:tc>
          <w:tcPr>
            <w:tcW w:w="0" w:type="auto"/>
            <w:noWrap/>
            <w:hideMark/>
          </w:tcPr>
          <w:p w14:paraId="17D24F0B" w14:textId="69477AFB" w:rsidR="00F113D5" w:rsidRPr="00E065C9" w:rsidRDefault="00834FF8" w:rsidP="00614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*</w:t>
            </w:r>
            <w:r w:rsidR="00F113D5" w:rsidRPr="00E06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CF - 3 </w:t>
            </w:r>
            <w:proofErr w:type="spellStart"/>
            <w:r w:rsidR="00F113D5" w:rsidRPr="00E06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caretakers</w:t>
            </w:r>
            <w:proofErr w:type="spellEnd"/>
            <w:r w:rsidR="00F113D5" w:rsidRPr="00E06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 and 1 vet</w:t>
            </w:r>
          </w:p>
        </w:tc>
        <w:tc>
          <w:tcPr>
            <w:tcW w:w="0" w:type="auto"/>
            <w:noWrap/>
            <w:hideMark/>
          </w:tcPr>
          <w:p w14:paraId="7A2F1E60" w14:textId="77777777" w:rsidR="00F113D5" w:rsidRPr="00E065C9" w:rsidRDefault="00F113D5" w:rsidP="00614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CAD50B7" w14:textId="77777777" w:rsidR="00F113D5" w:rsidRPr="00E065C9" w:rsidRDefault="00F113D5" w:rsidP="00614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3 (</w:t>
            </w:r>
            <w:proofErr w:type="spellStart"/>
            <w:r w:rsidRPr="00E06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ll</w:t>
            </w:r>
            <w:proofErr w:type="spellEnd"/>
            <w:r w:rsidRPr="00E06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E06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caretakers</w:t>
            </w:r>
            <w:proofErr w:type="spellEnd"/>
            <w:r w:rsidRPr="00E06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FFE88D3" w14:textId="77777777" w:rsidR="00F113D5" w:rsidRPr="00F113D5" w:rsidRDefault="00F113D5" w:rsidP="00614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E06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5</w:t>
            </w:r>
          </w:p>
        </w:tc>
      </w:tr>
    </w:tbl>
    <w:p w14:paraId="70339E3D" w14:textId="77777777" w:rsidR="00F113D5" w:rsidRPr="00BD315A" w:rsidRDefault="00F113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251902" w14:textId="7311C53D" w:rsidR="00BD315A" w:rsidRPr="000F7AFE" w:rsidRDefault="00834FF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*</w:t>
      </w:r>
      <w:r w:rsidR="00BD315A" w:rsidRPr="000F7AFE">
        <w:rPr>
          <w:rFonts w:ascii="Times New Roman" w:hAnsi="Times New Roman" w:cs="Times New Roman"/>
        </w:rPr>
        <w:t xml:space="preserve"> </w:t>
      </w:r>
      <w:proofErr w:type="spellStart"/>
      <w:r w:rsidR="00E065C9" w:rsidRPr="000F7AFE">
        <w:rPr>
          <w:rFonts w:ascii="Times New Roman" w:hAnsi="Times New Roman" w:cs="Times New Roman"/>
        </w:rPr>
        <w:t>C</w:t>
      </w:r>
      <w:r w:rsidR="00BD315A" w:rsidRPr="000F7AFE">
        <w:rPr>
          <w:rFonts w:ascii="Times New Roman" w:hAnsi="Times New Roman" w:cs="Times New Roman"/>
        </w:rPr>
        <w:t>ollection</w:t>
      </w:r>
      <w:proofErr w:type="spellEnd"/>
      <w:r w:rsidR="00BD315A" w:rsidRPr="000F7AFE">
        <w:rPr>
          <w:rFonts w:ascii="Times New Roman" w:hAnsi="Times New Roman" w:cs="Times New Roman"/>
        </w:rPr>
        <w:t xml:space="preserve"> </w:t>
      </w:r>
      <w:proofErr w:type="spellStart"/>
      <w:r w:rsidR="00E065C9" w:rsidRPr="000F7AFE">
        <w:rPr>
          <w:rFonts w:ascii="Times New Roman" w:hAnsi="Times New Roman" w:cs="Times New Roman"/>
        </w:rPr>
        <w:t>F</w:t>
      </w:r>
      <w:r w:rsidR="00BD315A" w:rsidRPr="000F7AFE">
        <w:rPr>
          <w:rFonts w:ascii="Times New Roman" w:hAnsi="Times New Roman" w:cs="Times New Roman"/>
        </w:rPr>
        <w:t>arm</w:t>
      </w:r>
      <w:proofErr w:type="spellEnd"/>
      <w:r w:rsidR="00BD315A" w:rsidRPr="000F7AFE">
        <w:rPr>
          <w:rFonts w:ascii="Times New Roman" w:hAnsi="Times New Roman" w:cs="Times New Roman"/>
        </w:rPr>
        <w:t xml:space="preserve">. </w:t>
      </w:r>
    </w:p>
    <w:sectPr w:rsidR="00BD315A" w:rsidRPr="000F7A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6F72"/>
    <w:rsid w:val="00053195"/>
    <w:rsid w:val="00077690"/>
    <w:rsid w:val="000F1B08"/>
    <w:rsid w:val="000F7AFE"/>
    <w:rsid w:val="00250967"/>
    <w:rsid w:val="00423352"/>
    <w:rsid w:val="004371EC"/>
    <w:rsid w:val="004A0DC5"/>
    <w:rsid w:val="00506F72"/>
    <w:rsid w:val="005779ED"/>
    <w:rsid w:val="0061407A"/>
    <w:rsid w:val="00670A2A"/>
    <w:rsid w:val="007917DA"/>
    <w:rsid w:val="00834FF8"/>
    <w:rsid w:val="00901BA0"/>
    <w:rsid w:val="00BA35AC"/>
    <w:rsid w:val="00BD315A"/>
    <w:rsid w:val="00C3589D"/>
    <w:rsid w:val="00C7326F"/>
    <w:rsid w:val="00D251BE"/>
    <w:rsid w:val="00E065C9"/>
    <w:rsid w:val="00F113D5"/>
    <w:rsid w:val="00F74344"/>
    <w:rsid w:val="00FB0E45"/>
    <w:rsid w:val="00FC0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1E955A"/>
  <w15:chartTrackingRefBased/>
  <w15:docId w15:val="{986B4C38-01BC-4733-8119-898108750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506F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506F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506F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506F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506F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506F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506F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506F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506F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506F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506F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506F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506F72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506F72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506F72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506F72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506F72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506F72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506F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506F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506F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506F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506F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506F72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506F72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506F72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506F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506F72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506F72"/>
    <w:rPr>
      <w:b/>
      <w:bCs/>
      <w:smallCaps/>
      <w:color w:val="0F4761" w:themeColor="accent1" w:themeShade="BF"/>
      <w:spacing w:val="5"/>
    </w:rPr>
  </w:style>
  <w:style w:type="table" w:styleId="Prosttabulka5">
    <w:name w:val="Plain Table 5"/>
    <w:basedOn w:val="Normlntabulka"/>
    <w:uiPriority w:val="45"/>
    <w:rsid w:val="00FB0E4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katabulky">
    <w:name w:val="Table Grid"/>
    <w:basedOn w:val="Normlntabulka"/>
    <w:uiPriority w:val="39"/>
    <w:rsid w:val="00E06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rosttabulka2">
    <w:name w:val="Plain Table 2"/>
    <w:basedOn w:val="Normlntabulka"/>
    <w:uiPriority w:val="42"/>
    <w:rsid w:val="00F743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Svtltabulkasmkou1">
    <w:name w:val="Grid Table 1 Light"/>
    <w:basedOn w:val="Normlntabulka"/>
    <w:uiPriority w:val="46"/>
    <w:rsid w:val="00901BA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ze">
    <w:name w:val="Revision"/>
    <w:hidden/>
    <w:uiPriority w:val="99"/>
    <w:semiHidden/>
    <w:rsid w:val="004233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90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Masaříková</dc:creator>
  <cp:keywords/>
  <dc:description/>
  <cp:lastModifiedBy>Martina Masaříková</cp:lastModifiedBy>
  <cp:revision>2</cp:revision>
  <dcterms:created xsi:type="dcterms:W3CDTF">2024-12-20T18:26:00Z</dcterms:created>
  <dcterms:modified xsi:type="dcterms:W3CDTF">2024-12-20T18:26:00Z</dcterms:modified>
</cp:coreProperties>
</file>